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46A6E" w14:textId="015F5DDF" w:rsidR="00A05AB5" w:rsidRPr="00A05AB5" w:rsidRDefault="00A05AB5">
      <w:pPr>
        <w:rPr>
          <w:rFonts w:ascii="Times New Roman" w:hAnsi="Times New Roman" w:cs="Times New Roman"/>
          <w:lang w:val="en-US"/>
        </w:rPr>
      </w:pPr>
      <w:r w:rsidRPr="00A05AB5">
        <w:rPr>
          <w:rFonts w:ascii="Times New Roman" w:hAnsi="Times New Roman" w:cs="Times New Roman"/>
          <w:b/>
          <w:bCs/>
          <w:sz w:val="21"/>
          <w:szCs w:val="21"/>
          <w:lang w:val="en-US"/>
        </w:rPr>
        <w:t>Additional table 1.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Included studies in this review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5027" w:type="dxa"/>
        <w:tblInd w:w="-434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9"/>
        <w:gridCol w:w="4544"/>
        <w:gridCol w:w="1418"/>
        <w:gridCol w:w="5812"/>
        <w:gridCol w:w="1134"/>
      </w:tblGrid>
      <w:tr w:rsidR="00A05AB5" w:rsidRPr="00155F84" w14:paraId="7E9DB062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4FB47B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US" w:eastAsia="nl-NL"/>
              </w:rPr>
              <w:t>First author, year of publication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CBA8EE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US" w:eastAsia="nl-NL"/>
              </w:rPr>
              <w:t xml:space="preserve">Title 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1C688F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US" w:eastAsia="nl-NL"/>
              </w:rPr>
              <w:t>Study design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E41556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US" w:eastAsia="nl-NL"/>
              </w:rPr>
              <w:t xml:space="preserve">Focus </w:t>
            </w:r>
            <w:r w:rsidRPr="00155F84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US" w:eastAsia="nl-NL"/>
              </w:rPr>
              <w:t>of study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513407B" w14:textId="77777777" w:rsidR="00A05AB5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US" w:eastAsia="nl-NL"/>
              </w:rPr>
              <w:t>Mechanism</w:t>
            </w:r>
          </w:p>
        </w:tc>
      </w:tr>
      <w:tr w:rsidR="00A05AB5" w:rsidRPr="00827E84" w14:paraId="1257A64A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8489A1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Deans &amp; Abbott. (2010) [2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A099D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 of intrauterine adhesion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3B8BD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R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710F7F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</w:t>
            </w:r>
            <w:r w:rsidRPr="00834C2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of </w:t>
            </w:r>
            <w:r w:rsidRPr="00834C2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 literature on symptomatic and asymptomatic intrauterine adhesions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86C6B28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, E</w:t>
            </w:r>
          </w:p>
        </w:tc>
      </w:tr>
      <w:tr w:rsidR="00A05AB5" w:rsidRPr="00827E84" w14:paraId="1540FD50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9326AB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Salazar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7) [5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3F5A6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A comprehensive review of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's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: causes, symptoms and treatment option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7B9A3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R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D86C21" w14:textId="77777777" w:rsidR="00A05AB5" w:rsidRPr="00834C29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834C2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Understanding the cause of intrauterine adhesions and the common clinical presentation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9B8E54A" w14:textId="77777777" w:rsidR="00A05AB5" w:rsidRPr="00834C29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20916EB1" w14:textId="77777777" w:rsidTr="00663930">
        <w:trPr>
          <w:trHeight w:val="503"/>
        </w:trPr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42923B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Schenker &amp;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Margalioth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(1996) [7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F0D16B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Intrauterine adhesions: an updated appraisal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9EA7FF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R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9FCF55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17DB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A review on the incidence, etiology, symptomatology, pathology, and treatment of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intrauterine adhesions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0E1C6B8" w14:textId="77777777" w:rsidR="00A05AB5" w:rsidRPr="00117DB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740F0263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503ADF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Valle &amp;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ciarra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 (1988) [14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EF23D3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trauterine adhesions: hysteroscopic diagnosis, classification, treatment, and reproductive outcome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3E32F0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ase series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35007F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</w:t>
            </w:r>
            <w:r w:rsidRPr="00987D9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 assess therapeutic prognosis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987D9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according to the extent of uterine cavity occlusion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by </w:t>
            </w:r>
            <w:r w:rsidRPr="00987D9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hysterosalpingography and the type of intrauterine adhesions observed at hysteroscopy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460E3C6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16043AA5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DB7989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March. (2011) [16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D27A6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sherman's</w:t>
            </w:r>
            <w:proofErr w:type="spellEnd"/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yndrome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AF729A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CC50F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</w:t>
            </w:r>
            <w:r w:rsidRPr="00834C2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of </w:t>
            </w:r>
            <w:r w:rsidRPr="00834C2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 literature on intrauterine adhesions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B4AF776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057AE250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4A7813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Chen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7) [20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ED4A38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valence and Impact of chronic endometritis in patients with intrauterine adhesions: a prospective cohort study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450D9A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ohort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279CD1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2E2F9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evaluate the prevalence and impact of chronic endometritis in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women </w:t>
            </w:r>
            <w:r w:rsidRPr="002E2F9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with intrauterine adhesions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2B7EFE5" w14:textId="77777777" w:rsidR="00A05AB5" w:rsidRPr="002E2F92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19669DE1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48BA6D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vans-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Hoeker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&amp; Young (2014) [23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24DD9C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ndometrial receptivity and intrauterine adhesive disease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5686B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R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7BA4B4" w14:textId="77777777" w:rsidR="00A05AB5" w:rsidRPr="00333FCB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highlight w:val="yellow"/>
                <w:lang w:val="en-US" w:eastAsia="nl-NL"/>
              </w:rPr>
            </w:pPr>
            <w:r w:rsidRPr="00987D9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 of the literature on endometrial receptivity and intrauterine adhesi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ns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06A4F07" w14:textId="77777777" w:rsidR="00A05AB5" w:rsidRPr="00987D92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243EAC16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C38E84" w14:textId="77777777" w:rsidR="00A05AB5" w:rsidRPr="00155F84" w:rsidRDefault="00A05AB5" w:rsidP="006639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pella-</w:t>
            </w:r>
            <w:proofErr w:type="spellStart"/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louc</w:t>
            </w:r>
            <w:proofErr w:type="spellEnd"/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999) [24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3F2642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ysteroscopic treatment of severe </w:t>
            </w:r>
            <w:proofErr w:type="spellStart"/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sherman's</w:t>
            </w:r>
            <w:proofErr w:type="spellEnd"/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yndrome and subsequent fertilit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AB96A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Retrospective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ase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C06FD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Evaluation of the </w:t>
            </w:r>
            <w:r w:rsidRPr="00333FCB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efficacy of hysteroscopic adhesiolysis in patients with severe </w:t>
            </w:r>
            <w:proofErr w:type="spellStart"/>
            <w:r w:rsidRPr="00333FCB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's</w:t>
            </w:r>
            <w:proofErr w:type="spellEnd"/>
            <w:r w:rsidRPr="00333FCB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48F9B1E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421F82A9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5C87D6" w14:textId="77777777" w:rsidR="00A05AB5" w:rsidRPr="00155F84" w:rsidRDefault="00A05AB5" w:rsidP="006639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Hooker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21) [26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D3C6E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productive performance of women with and without intrauterine adhesions following recurrent dilatation and curettage for miscarriage: long-term follow-up of a randomized controlled trial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83560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rospective case control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891666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</w:t>
            </w:r>
            <w:r w:rsidRPr="00333FCB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 compare reproductive performance of women with identified and treated IUAs versus women without IUAs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52D338D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6589BD0B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E47073" w14:textId="77777777" w:rsidR="00A05AB5" w:rsidRPr="00155F84" w:rsidRDefault="00A05AB5" w:rsidP="006639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Katz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1997) [28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BACA90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nalysis of preovulatory changes in cervical mucus hydration and sperm penetrability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F9C78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ohort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868A8B6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analyze ch</w:t>
            </w:r>
            <w:r w:rsidRPr="00E4624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anges in cervical mucus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occurring </w:t>
            </w:r>
            <w:r w:rsidRPr="00E4624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during the proliferative phase of the menstrual cycl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21D3511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</w:t>
            </w:r>
          </w:p>
        </w:tc>
      </w:tr>
      <w:tr w:rsidR="00A05AB5" w:rsidRPr="00827E84" w14:paraId="054C47B3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26302D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lastRenderedPageBreak/>
              <w:t xml:space="preserve">Katz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1978) [29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131EB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 movement of human spermatozoa in cervical mucu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8F242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Prospective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ase control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6BEBA7" w14:textId="77777777" w:rsidR="00A05AB5" w:rsidRPr="00007831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00783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Movement characteristics of freely swimming spermatozoa were studied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93C31B9" w14:textId="77777777" w:rsidR="00A05AB5" w:rsidRPr="00007831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B6338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</w:t>
            </w:r>
          </w:p>
        </w:tc>
      </w:tr>
      <w:tr w:rsidR="00A05AB5" w:rsidRPr="00827E84" w14:paraId="7336374A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674810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Morales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1993) [30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4463D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uman cervical mucus: relationship between biochemical characteristics and ability to allow migration of spermatozoa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B6A9F0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ase control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A22192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study the capacity of </w:t>
            </w:r>
            <w:r w:rsidRPr="007B751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mucus to allow sperm migration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5EEBF85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B6338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</w:t>
            </w:r>
          </w:p>
        </w:tc>
      </w:tr>
      <w:tr w:rsidR="00A05AB5" w:rsidRPr="00827E84" w14:paraId="4EC43329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F41A42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Mullins and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aacke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 (1989) [31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9FF992" w14:textId="77777777" w:rsidR="00A05AB5" w:rsidRPr="00155F84" w:rsidRDefault="00A05AB5" w:rsidP="00663930">
            <w:pPr>
              <w:pStyle w:val="EndNoteBibliography"/>
              <w:spacing w:after="0"/>
              <w:ind w:left="52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55F84">
              <w:rPr>
                <w:rFonts w:ascii="Times New Roman" w:hAnsi="Times New Roman"/>
                <w:sz w:val="21"/>
                <w:szCs w:val="21"/>
              </w:rPr>
              <w:t>Study of the functional anatomy of bovine cervical mucosa with special reference to mucus secretion and sperm transport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36143B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rospective cohort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B3031F" w14:textId="77777777" w:rsidR="00A05AB5" w:rsidRPr="001D603F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D603F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 bovine cervical mucosa was investigated with respect to structure, mucus secretory pattern, and sperm transport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F8BBC51" w14:textId="77777777" w:rsidR="00A05AB5" w:rsidRPr="001D603F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B6338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</w:t>
            </w:r>
          </w:p>
        </w:tc>
      </w:tr>
      <w:tr w:rsidR="00A05AB5" w:rsidRPr="00827E84" w14:paraId="47655A90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EB8D86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Magos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02) [32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A14186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ysteroscopic treatment of </w:t>
            </w:r>
            <w:proofErr w:type="spellStart"/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sherman's</w:t>
            </w:r>
            <w:proofErr w:type="spellEnd"/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yndrome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5B5E1C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R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364D5C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</w:t>
            </w:r>
            <w:r w:rsidRPr="00834C2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of </w:t>
            </w:r>
            <w:r w:rsidRPr="00834C2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 literature on intrauterine adhesions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142B6A4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B6338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</w:t>
            </w:r>
          </w:p>
        </w:tc>
      </w:tr>
      <w:tr w:rsidR="00A05AB5" w:rsidRPr="00827E84" w14:paraId="5FC230FD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502DDE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uarez &amp; Pacey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06) [33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FC522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erm transport in the female reproductive tract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E9487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R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8EA97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7F42A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ssage of sperm through the female reproductive tract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2083411" w14:textId="77777777" w:rsidR="00A05AB5" w:rsidRPr="007F42A5" w:rsidRDefault="00A05AB5" w:rsidP="00663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6338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, E</w:t>
            </w:r>
          </w:p>
        </w:tc>
      </w:tr>
      <w:tr w:rsidR="00A05AB5" w:rsidRPr="00827E84" w14:paraId="70F0CF0B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DE3852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Harada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6) [34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237688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 impact of adenomyosis on women's fertility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8729F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R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615AB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 impact of adenomyosis on women's fertility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FE21FF6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B6338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</w:t>
            </w:r>
          </w:p>
        </w:tc>
      </w:tr>
      <w:tr w:rsidR="00A05AB5" w:rsidRPr="00827E84" w14:paraId="56C0DD31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43DF6A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Fukuda &amp; Fukuda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1994) [35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DEE09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Physiology: uterine endometrial cavity movement and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ervial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mucu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5BD196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Prospective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omparative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842636" w14:textId="77777777" w:rsidR="00A05AB5" w:rsidRPr="00AB3B9B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observe u</w:t>
            </w:r>
            <w:r w:rsidRPr="00AB3B9B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erine endometrial movements during mid- and late follicular and luteal phase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9BA9A5F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B6338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</w:t>
            </w:r>
          </w:p>
        </w:tc>
      </w:tr>
      <w:tr w:rsidR="00A05AB5" w:rsidRPr="00827E84" w14:paraId="1B87A012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F280DC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an &amp; Robertson. (2011) [36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464C8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he role of imaging in the investigation of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's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F24092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ase report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Review 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A3C1A2" w14:textId="77777777" w:rsidR="00A05AB5" w:rsidRPr="00914049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91404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case is presented and search of the </w:t>
            </w:r>
            <w:r w:rsidRPr="0091404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literature on diagnostic imaging of </w:t>
            </w:r>
            <w:proofErr w:type="spellStart"/>
            <w:r w:rsidRPr="0091404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's</w:t>
            </w:r>
            <w:proofErr w:type="spellEnd"/>
            <w:r w:rsidRPr="0091404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 and intrauterine adhesions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1483E38" w14:textId="77777777" w:rsidR="00A05AB5" w:rsidRPr="00914049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B6338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</w:t>
            </w:r>
          </w:p>
        </w:tc>
      </w:tr>
      <w:tr w:rsidR="00A05AB5" w:rsidRPr="00827E84" w14:paraId="4ED49663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148F15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uares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&amp; Oliphant.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1982) [37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C1E97A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Interaction of rabbit spermatozoa and serum complement component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26C6C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ohort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A4E23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determine complement activation by rabbit spermatozoa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4871F9E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B6338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</w:t>
            </w:r>
          </w:p>
        </w:tc>
      </w:tr>
      <w:tr w:rsidR="00A05AB5" w:rsidRPr="00827E84" w14:paraId="3C85ED52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9A3153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Dostal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1997) [38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63236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Inhibition of bacterial and boar epididymal sperm immunogenicity by boar seminal immunosuppressive component in mice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530A7A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ohort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C5CA2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determine the effect of the </w:t>
            </w:r>
            <w:r w:rsidRPr="00E0704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immunosuppressive component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of </w:t>
            </w:r>
            <w:r w:rsidRPr="00E0704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boar seminal vesicle secretion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AE92038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B6338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</w:t>
            </w:r>
          </w:p>
        </w:tc>
      </w:tr>
      <w:tr w:rsidR="00A05AB5" w:rsidRPr="00827E84" w14:paraId="5D82DA3D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EE289E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Olawale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4) [39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9940B0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ubal abnormalities in patients with intrauterine adhesion: evaluation using hysterosalpingography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53938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ase seri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506C7A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</w:t>
            </w:r>
            <w:r w:rsidRPr="00E07049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determine the prevalence of tubal abnormalities among patients with intrauterine adhesion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65E5F82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B6338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</w:t>
            </w:r>
          </w:p>
        </w:tc>
      </w:tr>
      <w:tr w:rsidR="00A05AB5" w:rsidRPr="00827E84" w14:paraId="61EF56DD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FB3218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lastRenderedPageBreak/>
              <w:t xml:space="preserve">De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Jonge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 (2005) [40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BDBE0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Biological basis for human capacitation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30D1F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F3B10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present a framework </w:t>
            </w:r>
            <w:r w:rsidRPr="00470FAE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for the changes human spermatozoa may experience as they make their way through th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470FAE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productive tract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2DAE0D0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B6338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</w:t>
            </w:r>
          </w:p>
        </w:tc>
      </w:tr>
      <w:tr w:rsidR="00A05AB5" w:rsidRPr="00827E84" w14:paraId="3B610157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E44B2E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aria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01) [44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24F6F6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Implantation: molecular basis of embryo-uterine dialogue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22E74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R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0F5333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A </w:t>
            </w:r>
            <w:r w:rsidRPr="006C7FF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 article on implantation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, </w:t>
            </w:r>
            <w:r w:rsidRPr="006C7FF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dedicated to Ann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6C7FF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McLaren for her contribution in the field of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6C7FF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reimplantation and implantation biology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BF7C584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478D8821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7D3CC7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Malhotra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2) [45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914D6C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Changes in endometrial receptivity in women with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’s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 undergoing hysteroscopic adhesiolysi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540BB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ohort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5333E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6C7FF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determine whether there is any improvement in the endometrial receptivity in infertile women with </w:t>
            </w:r>
            <w:proofErr w:type="spellStart"/>
            <w:r w:rsidRPr="006C7FF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's</w:t>
            </w:r>
            <w:proofErr w:type="spellEnd"/>
            <w:r w:rsidRPr="006C7FF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 undergoing hysteroscopic adhesiolysis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0FA90B1" w14:textId="77777777" w:rsidR="00A05AB5" w:rsidRPr="006C7FF6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3D31A948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AC2BD0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Lv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21) [47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198B8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dult stem cells in endometrial regeneration: molecular insights and clinical application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0A8006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DE590C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 r</w:t>
            </w:r>
            <w:r w:rsidRPr="00774ECF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of </w:t>
            </w:r>
            <w:r w:rsidRPr="00774ECF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 biological mechanisms of endometrial repair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and </w:t>
            </w:r>
            <w:r w:rsidRPr="00774ECF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search in adult stem cell therapy for damaged endometrium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00AE64C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6B1F2D33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38076D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5A242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Gargett</w:t>
            </w:r>
            <w:proofErr w:type="spellEnd"/>
            <w:r w:rsidRPr="005A242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5A2425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5A242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6) [48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81A0A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ndometrial stem/progenitor cells: the first 10 year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FD58D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R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46546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s</w:t>
            </w:r>
            <w:r w:rsidRPr="00774ECF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ummarize the identification and characterization of endometrial stem/progenitor cells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3219A08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435B72CF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15E6F4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Baradwan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8) [49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49E7FF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he effect of endometrial thickness on pregnancy outcome in patients with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's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 post-hysteroscopic adhesiolysi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55F4C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ase control seri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9D7481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0D4CB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determine whether endometrial thickness could influence pregnancy outcome of hysteroscopic adhesiolysis in women with a history of </w:t>
            </w:r>
            <w:proofErr w:type="spellStart"/>
            <w:r w:rsidRPr="006C7FF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's</w:t>
            </w:r>
            <w:proofErr w:type="spellEnd"/>
            <w:r w:rsidRPr="006C7FF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</w:t>
            </w:r>
            <w:r w:rsidRPr="000D4CB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28B4178" w14:textId="77777777" w:rsidR="00A05AB5" w:rsidRPr="000D4CB0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11DB8255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503D5A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  <w:r w:rsidRPr="0055649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buçcu</w:t>
            </w:r>
            <w:proofErr w:type="spellEnd"/>
            <w:r w:rsidRPr="0055649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1978) [50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4E6A7A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Hysteroscopic treatment of intrauterine adhesions is safe and effective in the restoration of normal menstruation and fertility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57C0C9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</w:p>
          <w:p w14:paraId="778B993C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ase seri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82982B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</w:t>
            </w:r>
            <w:r w:rsidRPr="0055649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 assess the safety and efficacy of hysteroscopic adhesiolysis in patients with recurrent pregnancy loss and infertility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A148FC0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793B2779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23B898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Lo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1978) [51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6D5E28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ndometrial thickness measured by ultrasound scan in women with uterine outlet obstruction due to intrauterine or upper cervical adhesion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C2148C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Prospective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ohort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9B2DE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t</w:t>
            </w:r>
            <w:r w:rsidRPr="0042347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est the hypothesis that women with localized adhesions occluding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only </w:t>
            </w:r>
            <w:r w:rsidRPr="0042347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 uterine outlet will have much thinner endometrium than controls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03CD81A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1C46855C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66387A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Gleicher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1) [52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91935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uccessful treatment of unresponsive thin endometrium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CE1D30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ohort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429733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42347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assess whether inadequate, thin endometrium (&lt;7 mm), after failure to standard treatment will be respon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d </w:t>
            </w:r>
            <w:r w:rsidRPr="0042347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cytokine treatment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7AF546B" w14:textId="77777777" w:rsidR="00A05AB5" w:rsidRPr="00423470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2ADBEF32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76D0E5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Zhao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2) [53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38BD0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 effect of endometrial thickness and pattern measured by ultrasonography on pregnancy outcomes during IVF-ET cycle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B99016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Prospective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ohort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D9793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426A9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study the effect of endometrial thickness and pattern upon pregnancy outcomes in patients undergoing IVF-ET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F0B983B" w14:textId="77777777" w:rsidR="00A05AB5" w:rsidRPr="00426A9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0E67821A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740A09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lastRenderedPageBreak/>
              <w:t xml:space="preserve">Fang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6) [54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8B1CFF0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he effect of endometrial thickness on the day of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hCG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administration on pregnancy outcome in the first fresh IVF/ICSI cycle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830DC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ase seri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B40168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</w:t>
            </w:r>
            <w:r w:rsidRPr="00426A9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investigate the effect of endometrial thickness on human chorionic gonadotropin day on in IVF/ICSI outcome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2A6A728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76A65788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F6C762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Myers &amp; Hurst.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2) [55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4BCD53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Comprehensive management of severe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 and amenorrhea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10B103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ase seri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637AFC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426A9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describe a comprehensive approach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and pregnancy outcome in </w:t>
            </w:r>
            <w:r w:rsidRPr="00426A9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women with severe </w:t>
            </w:r>
            <w:proofErr w:type="spellStart"/>
            <w:r w:rsidRPr="00426A9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</w:t>
            </w:r>
            <w:proofErr w:type="spellEnd"/>
            <w:r w:rsidRPr="00426A9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 and amenorrhea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271E68C" w14:textId="77777777" w:rsidR="00A05AB5" w:rsidRPr="00426A9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40D2FC07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78F1F7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Wang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9) [56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8E790C8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Factors affecting pregnancy outcomes following the surgical removal of intrauterine adhesions and subsequent in vitro fertilization and embryo transfer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AA32C0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ase series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69F7B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</w:t>
            </w:r>
            <w:r w:rsidRPr="005338AA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 investigat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5338AA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linical factors affecting pregnancy rates following  surgical removal of intrauterine adhesions and IVF-ET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E5227F0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7422A521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1B6A36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manuel. (2015) [57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C6995F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Endometrial secretory arrest in patients with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: a new challenge or chance?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F69FCF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onference proceeding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5DC14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investigate the endometrium of </w:t>
            </w:r>
            <w:proofErr w:type="spellStart"/>
            <w:r w:rsidRPr="00BE38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</w:t>
            </w:r>
            <w:proofErr w:type="spellEnd"/>
            <w:r w:rsidRPr="00BE38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r</w:t>
            </w:r>
            <w:r w:rsidRPr="00BE38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present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t</w:t>
            </w:r>
            <w:r w:rsidRPr="00BE38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ive endometrial biopsies w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 examined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3CCD560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78A8DFBD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25DA59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Movilla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20) [58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366FC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Endometrial thickness measurements among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 patients prior to embryo transfer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6C2C31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ase seri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E84578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examine whether </w:t>
            </w:r>
            <w:r w:rsidRPr="00BE38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r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is</w:t>
            </w:r>
            <w:r w:rsidRPr="00BE38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an association between endometrial thickness and clinical pregnancy rate among </w:t>
            </w:r>
            <w:proofErr w:type="spellStart"/>
            <w:r w:rsidRPr="00BE38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</w:t>
            </w:r>
            <w:proofErr w:type="spellEnd"/>
            <w:r w:rsidRPr="00BE38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 patients utilizing IVF and embryo transfer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7BDD532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73C119D6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9C4A2E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Baradwan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8) [59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D6653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he birth weight in pregnant women with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 compared to normal intrauterine cavity: a case-control study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F57953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ase control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3C26A5" w14:textId="77777777" w:rsidR="00A05AB5" w:rsidRPr="00DA6288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</w:t>
            </w:r>
            <w:r w:rsidRPr="00DA62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o determine the association between low birth weight in women with </w:t>
            </w:r>
            <w:proofErr w:type="spellStart"/>
            <w:r w:rsidRPr="00BE38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</w:t>
            </w:r>
            <w:proofErr w:type="spellEnd"/>
            <w:r w:rsidRPr="00BE38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fter</w:t>
            </w:r>
            <w:r w:rsidRPr="00DA628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hysteroscopic adhesiolysis and women who had normal intrauterine cavity post hysteroscopy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4A331FA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, P</w:t>
            </w:r>
          </w:p>
        </w:tc>
      </w:tr>
      <w:tr w:rsidR="00A05AB5" w:rsidRPr="00827E84" w14:paraId="7813CD3D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0914A9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mith. (1998) [61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6A833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ngiogenesis, vascular endothelial growth factor and the endometrium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38BD6F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C806B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A review of the literature on angiogenesis and the expression of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endothelial growth factor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in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the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human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ndometrium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1B78271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140E3F93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B5931A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mith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00) [62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D91341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ngiogenesis and implantation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C4710B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73170F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</w:t>
            </w:r>
            <w:r w:rsidRPr="00935BA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he development of blood vessels in the pre-implantation phase and the complex interplay that leads to the establishment of a healthy placenta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are reviewed</w:t>
            </w:r>
            <w:r w:rsidRPr="00935BA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EC76F87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24864391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A9A05B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Zhao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20) [63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796E2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old scissors ploughing technique in hysteroscopic adhesiolysis: a comparative study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8345E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Retrospective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ase control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1E7B26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9C54F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e </w:t>
            </w:r>
            <w:r w:rsidRPr="009C54F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tudy aimed to assess the efficacy, feasibility, and safety of hysteroscopic adhesiolysis using cold scissors technique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B6749C7" w14:textId="77777777" w:rsidR="00A05AB5" w:rsidRPr="009C54F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29741A90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DAD735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Fletcher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08) [64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7EFBAC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Hypoxia-generated superoxide induces the development of the adhesion phenotype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89D326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Prospective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ohort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760E3B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</w:t>
            </w:r>
            <w:r w:rsidRPr="009C54F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o determine the mechanisms by which hypoxia induces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he development of </w:t>
            </w:r>
            <w:r w:rsidRPr="0065107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dhesion phenotyp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9C54F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in normal peritoneal fibroblasts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30CB477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5C1C9473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2BDE47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lastRenderedPageBreak/>
              <w:t>Bulletti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&amp; Ziegler. (2006) [65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FB2D13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Uterine contractility and embryo implantation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FCFF3B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D83F4B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65107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assess the importance of uterine contractility in the implantation of human embryos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C00F750" w14:textId="77777777" w:rsidR="00A05AB5" w:rsidRPr="0065107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1AF05CEE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77D831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Kuijsters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7) [73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ADB68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Uterine peristalsis and fertility: current knowledge and future perspectives: a review and meta-analysi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403401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17F7D6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</w:t>
            </w:r>
            <w:r w:rsidRPr="0065107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provide an overview of the current knowledge on uterine peristalsis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E8B8EC2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0DD40516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29CFA2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hokeir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08) [74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0F440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 nature of intrauterine adhesions following reproductive hysteroscopic surgery as determined by early and late follow-up hysteroscopy: clinical implication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B1BA01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ase seri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397CB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0201EF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evaluate the rate and characteristics of postoperative intrauterine adhesions that might be formed following hysteroscopic reproductive surgery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271ABAD" w14:textId="77777777" w:rsidR="00A05AB5" w:rsidRPr="000201EF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40D8E03A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D3E381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el. (2012) [75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CB7C6A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Defective endometrial receptivity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70E352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CDA186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</w:t>
            </w:r>
            <w:r w:rsidRPr="000201EF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 factors which might cause defective endometrial receptivity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DBA5844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362C7114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1EDB66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Gellersen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&amp;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Brosens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.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4) [76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D3B916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yclic decidualization of the human endometrium in reproductive health and failure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706372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R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A4002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</w:t>
            </w:r>
            <w:r w:rsidRPr="00076BCF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ummarize the mechanisms that govern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076BCF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differentiation of endometrial stromal cells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and </w:t>
            </w:r>
            <w:r w:rsidRPr="00076BCF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 role of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076BCF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decidualization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2A7B08A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1C8D0CDB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FAE906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Evans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6) [77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CA866F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Fertile ground: human endometrial programming and lessons in health and disease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9448D0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BA0A0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present the </w:t>
            </w:r>
            <w:r w:rsidRPr="00076BCF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urrent knowledge regarding the normal and abnormal function of the human endometrium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C1FD721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13262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</w:t>
            </w:r>
          </w:p>
        </w:tc>
      </w:tr>
      <w:tr w:rsidR="00A05AB5" w:rsidRPr="00827E84" w14:paraId="50ECF781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32F32A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Feng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20) [78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A788A5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bstetrical outcome in the third trimester after hysteroscopic adhesiolysi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31FB7C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</w:p>
          <w:p w14:paraId="2D8979D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ase seri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143D5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</w:t>
            </w:r>
            <w:r w:rsidRPr="003D32CE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o investigate the obstetrical outcome in the third trimester of women who previously underwent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h</w:t>
            </w:r>
            <w:r w:rsidRPr="003D32CE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ysteroscopic adhesiolysis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98225B2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905B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7FCE3FF3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DFE189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Zhang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20) [79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DC1E2A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 incidence of placenta related disease after the hysteroscopic adhesiolysis in patients with intrauterine adhesion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7DD91F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ase seri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FF460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3D32CE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analyze the correlation between placenta related disease of pregnant women with antecedent hysteroscopic adhesiolysis due to intrauterine adhesions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92DDEEF" w14:textId="77777777" w:rsidR="00A05AB5" w:rsidRPr="003D32CE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905B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54EF51B4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785845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Eller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09) [80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DF26C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ptimal management strategies for placenta accreta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E0A19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ohort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A35E3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3D32CE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determine which interventions for managing placenta accreta were associated with reduced maternal morbidity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2634233" w14:textId="77777777" w:rsidR="00A05AB5" w:rsidRPr="003D32CE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905B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67512A00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1E428D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Jauniaux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&amp;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Jurkovic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 (2012) [81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EC051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lacenta accreta: pathogenesis of a 20th century iatrogenic uterine disease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8C5CE3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D42AE8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</w:t>
            </w:r>
            <w:r w:rsidRPr="00206A5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the </w:t>
            </w:r>
            <w:r w:rsidRPr="00206A5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current literature on the etiology, pathophysiology and early prenatal diagnosis of placental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ccreta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97EFA33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905B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5368D24A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C53A09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onan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8) [82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5044A9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Placenta accreta following hysteroscopic lysis of adhesions caused by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's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: a case report and literature review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66D59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Case report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1E0083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</w:t>
            </w:r>
            <w:r w:rsidRPr="00D32C9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ase of placenta accreta following hysteroscopic lysis of adhesions caused by </w:t>
            </w:r>
            <w:proofErr w:type="spellStart"/>
            <w:r w:rsidRPr="00D32C9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's</w:t>
            </w:r>
            <w:proofErr w:type="spellEnd"/>
            <w:r w:rsidRPr="00D32C9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 and IVF treatment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is reported a</w:t>
            </w:r>
            <w:r w:rsidRPr="00D32C9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nd the literature on placenta accreta following hysteroscopic adhesiolysis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is reviewed</w:t>
            </w:r>
            <w:r w:rsidRPr="00D32C9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C069401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905B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01B871AD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583852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lastRenderedPageBreak/>
              <w:t xml:space="preserve">Kim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9) [83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75A105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he management and outcomes of placental adhesion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AF00C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Review 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BDA27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review the available literature on the management of placental adhesion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30E96B5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905B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73171822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EDBE1C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Khopkar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06) [84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A2FDDC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Morbid adhesion of the placenta after hysteroscopic lysis of intrauterine adhesion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F1A88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Case report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DC1BF0" w14:textId="77777777" w:rsidR="00A05AB5" w:rsidRPr="00534AD0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</w:t>
            </w:r>
            <w:r w:rsidRPr="00534AD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o report a case of morbidly adherent placenta in a patient who had previously undergone hysteroscopic lysis of intrauterine adhesions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528A38D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905B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1EB321BC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05CE3B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Upson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4) [85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C58D44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lacenta accreta and maternal morbidity in the Republic of Ireland, 2005–2010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C94FC1" w14:textId="77777777" w:rsidR="00A05AB5" w:rsidRPr="00534AD0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534AD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opulation</w:t>
            </w:r>
          </w:p>
          <w:p w14:paraId="4005883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534AD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based c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ohort </w:t>
            </w:r>
            <w:r w:rsidRPr="00534AD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485FEE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534AD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describe the nationwide prevalence of placenta accreta and to quantify its impact on maternal morbidity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6950A27" w14:textId="77777777" w:rsidR="00A05AB5" w:rsidRPr="00534AD0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905B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04B0AD1A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21D92D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Jauniaux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16) [86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956FD0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ccreta placentation: a systematic review of prenatal ultrasound imaging and grading of villous invasiveness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EF3795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view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of the literature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3431BD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o evaluate the</w:t>
            </w:r>
            <w:r w:rsidRPr="00DD727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various ultrasound signs proposed in the international literature for the prenatal diagnosis of accreta placentation and assessment of the depth of villous invasiveness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264EBA3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905B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46E32E22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ED6C9B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Zikopoulos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 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04) [28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6C259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Live delivery rates in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ubfertile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women with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's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 after hysteroscopic adhesiolysis using the resectoscope or the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Versapoint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stem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EADCEF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ohort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2A96D1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T</w:t>
            </w:r>
            <w:r w:rsidRPr="00DD727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o report on a 10-year experience in the treatment of </w:t>
            </w:r>
            <w:proofErr w:type="spellStart"/>
            <w:r w:rsidRPr="00DD727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subfertile</w:t>
            </w:r>
            <w:proofErr w:type="spellEnd"/>
            <w:r w:rsidRPr="00DD727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women with intrauterine adhesions using the resectoscope or the </w:t>
            </w:r>
            <w:proofErr w:type="spellStart"/>
            <w:r w:rsidRPr="00DD727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Versapoint</w:t>
            </w:r>
            <w:proofErr w:type="spellEnd"/>
            <w:r w:rsidRPr="00DD727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stem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FE8892B" w14:textId="77777777" w:rsidR="00A05AB5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905B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  <w:tr w:rsidR="00A05AB5" w:rsidRPr="00827E84" w14:paraId="572D03EA" w14:textId="77777777" w:rsidTr="00663930">
        <w:tc>
          <w:tcPr>
            <w:tcW w:w="21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6D9D67" w14:textId="77777777" w:rsidR="00A05AB5" w:rsidRPr="00155F84" w:rsidRDefault="00A05AB5" w:rsidP="00663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Yu </w:t>
            </w:r>
            <w:r w:rsidRPr="00155F84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US" w:eastAsia="nl-NL"/>
              </w:rPr>
              <w:t xml:space="preserve">et al. </w:t>
            </w: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(2008) [88]</w:t>
            </w:r>
          </w:p>
        </w:tc>
        <w:tc>
          <w:tcPr>
            <w:tcW w:w="4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3C4418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Factors affecting reproductive outcome of hysteroscopic adhesiolysis for </w:t>
            </w:r>
            <w:proofErr w:type="spellStart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's</w:t>
            </w:r>
            <w:proofErr w:type="spellEnd"/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0D3817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55F8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Retrospectiv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cohort study</w:t>
            </w:r>
          </w:p>
        </w:tc>
        <w:tc>
          <w:tcPr>
            <w:tcW w:w="58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2DAF5B" w14:textId="77777777" w:rsidR="00A05AB5" w:rsidRPr="00155F84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DD727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To evaluate the outcome of hysteroscopic adhesiolysis in women with </w:t>
            </w:r>
            <w:proofErr w:type="spellStart"/>
            <w:r w:rsidRPr="00DD727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Asherman's</w:t>
            </w:r>
            <w:proofErr w:type="spellEnd"/>
            <w:r w:rsidRPr="00DD727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 xml:space="preserve"> syndrome.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8AD3090" w14:textId="77777777" w:rsidR="00A05AB5" w:rsidRPr="00DD7276" w:rsidRDefault="00A05AB5" w:rsidP="00663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</w:pPr>
            <w:r w:rsidRPr="001905B4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nl-NL"/>
              </w:rPr>
              <w:t>P</w:t>
            </w:r>
          </w:p>
        </w:tc>
      </w:tr>
    </w:tbl>
    <w:p w14:paraId="38C2E7CC" w14:textId="42A0DA73" w:rsidR="00A05AB5" w:rsidRPr="00A05AB5" w:rsidRDefault="00A05AB5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: sperm </w:t>
      </w:r>
      <w:r w:rsidRPr="005A2425">
        <w:rPr>
          <w:rFonts w:ascii="Times New Roman" w:hAnsi="Times New Roman" w:cs="Times New Roman"/>
          <w:lang w:val="en-US"/>
        </w:rPr>
        <w:t>transport</w:t>
      </w:r>
      <w:r>
        <w:rPr>
          <w:rFonts w:ascii="Times New Roman" w:hAnsi="Times New Roman" w:cs="Times New Roman"/>
          <w:lang w:val="en-US"/>
        </w:rPr>
        <w:t xml:space="preserve">; E: </w:t>
      </w:r>
      <w:r w:rsidRPr="005A2425">
        <w:rPr>
          <w:rFonts w:ascii="Times New Roman" w:hAnsi="Times New Roman" w:cs="Times New Roman"/>
          <w:lang w:val="en-US"/>
        </w:rPr>
        <w:t>embryo implantation</w:t>
      </w:r>
      <w:r>
        <w:rPr>
          <w:rFonts w:ascii="Times New Roman" w:hAnsi="Times New Roman" w:cs="Times New Roman"/>
          <w:lang w:val="en-US"/>
        </w:rPr>
        <w:t xml:space="preserve">; P: </w:t>
      </w:r>
      <w:r w:rsidRPr="005A2425">
        <w:rPr>
          <w:rFonts w:ascii="Times New Roman" w:hAnsi="Times New Roman" w:cs="Times New Roman"/>
          <w:lang w:val="en-US"/>
        </w:rPr>
        <w:t>placentation</w:t>
      </w:r>
      <w:r>
        <w:rPr>
          <w:rFonts w:ascii="Times New Roman" w:hAnsi="Times New Roman" w:cs="Times New Roman"/>
          <w:lang w:val="en-US"/>
        </w:rPr>
        <w:t>.</w:t>
      </w:r>
    </w:p>
    <w:sectPr w:rsidR="00A05AB5" w:rsidRPr="00A05AB5" w:rsidSect="00A05A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AB5"/>
    <w:rsid w:val="002407EF"/>
    <w:rsid w:val="0034229B"/>
    <w:rsid w:val="00A0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F6AB7"/>
  <w15:chartTrackingRefBased/>
  <w15:docId w15:val="{6B475ECF-B53E-4392-A7C0-2A891BEE5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A05AB5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05AB5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0DD0C-5DB5-4A65-B801-511FF3B25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307</Words>
  <Characters>12693</Characters>
  <Application>Microsoft Office Word</Application>
  <DocSecurity>0</DocSecurity>
  <Lines>105</Lines>
  <Paragraphs>29</Paragraphs>
  <ScaleCrop>false</ScaleCrop>
  <Company/>
  <LinksUpToDate>false</LinksUpToDate>
  <CharactersWithSpaces>1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hooker</dc:creator>
  <cp:keywords/>
  <dc:description/>
  <cp:lastModifiedBy>angelo hooker</cp:lastModifiedBy>
  <cp:revision>1</cp:revision>
  <dcterms:created xsi:type="dcterms:W3CDTF">2022-08-18T12:17:00Z</dcterms:created>
  <dcterms:modified xsi:type="dcterms:W3CDTF">2022-08-18T12:22:00Z</dcterms:modified>
</cp:coreProperties>
</file>